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0A4" w:rsidRPr="00CE2CA0" w:rsidRDefault="00CE2CA0" w:rsidP="00A500A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677EFD">
        <w:rPr>
          <w:rFonts w:ascii="Arial" w:hAnsi="Arial" w:cs="Arial"/>
          <w:b/>
        </w:rPr>
        <w:t>4</w:t>
      </w:r>
      <w:bookmarkStart w:id="0" w:name="_GoBack"/>
      <w:bookmarkEnd w:id="0"/>
      <w:r>
        <w:rPr>
          <w:rFonts w:ascii="Arial" w:hAnsi="Arial" w:cs="Arial"/>
          <w:b/>
        </w:rPr>
        <w:t xml:space="preserve">: </w:t>
      </w:r>
      <w:r w:rsidR="00A500A4" w:rsidRPr="00CE2CA0">
        <w:rPr>
          <w:rFonts w:ascii="Arial" w:hAnsi="Arial" w:cs="Arial"/>
          <w:b/>
        </w:rPr>
        <w:t xml:space="preserve">List of mRNAs with increased </w:t>
      </w:r>
      <w:proofErr w:type="spellStart"/>
      <w:r w:rsidR="00A500A4" w:rsidRPr="00CE2CA0">
        <w:rPr>
          <w:rFonts w:ascii="Arial" w:hAnsi="Arial" w:cs="Arial"/>
          <w:b/>
        </w:rPr>
        <w:t>polysome</w:t>
      </w:r>
      <w:proofErr w:type="spellEnd"/>
      <w:r w:rsidR="00A500A4" w:rsidRPr="00CE2CA0">
        <w:rPr>
          <w:rFonts w:ascii="Arial" w:hAnsi="Arial" w:cs="Arial"/>
          <w:b/>
        </w:rPr>
        <w:t xml:space="preserve"> association during each of the three forms of ER stress: treatment with DTT, TM and thermal stress.  Values represent </w:t>
      </w:r>
      <w:proofErr w:type="gramStart"/>
      <w:r w:rsidR="00A500A4" w:rsidRPr="00CE2CA0">
        <w:rPr>
          <w:rFonts w:ascii="Arial" w:hAnsi="Arial" w:cs="Arial"/>
          <w:b/>
        </w:rPr>
        <w:t>log2[</w:t>
      </w:r>
      <w:proofErr w:type="gramEnd"/>
      <w:r w:rsidR="00A500A4" w:rsidRPr="00CE2CA0">
        <w:rPr>
          <w:rFonts w:ascii="Arial" w:hAnsi="Arial" w:cs="Arial"/>
          <w:b/>
        </w:rPr>
        <w:t xml:space="preserve">translational efficiency ratio], as described in Methods.  </w:t>
      </w:r>
      <w:r w:rsidR="00A500A4" w:rsidRPr="00CE2CA0">
        <w:rPr>
          <w:rFonts w:ascii="Arial" w:hAnsi="Arial" w:cs="Arial"/>
          <w:b/>
          <w:vertAlign w:val="superscript"/>
        </w:rPr>
        <w:t xml:space="preserve"># </w:t>
      </w:r>
      <w:proofErr w:type="gramStart"/>
      <w:r w:rsidR="00A500A4" w:rsidRPr="00CE2CA0">
        <w:rPr>
          <w:rFonts w:ascii="Arial" w:hAnsi="Arial" w:cs="Arial"/>
          <w:b/>
        </w:rPr>
        <w:t>mRNAs</w:t>
      </w:r>
      <w:proofErr w:type="gramEnd"/>
      <w:r w:rsidR="00A500A4" w:rsidRPr="00CE2CA0">
        <w:rPr>
          <w:rFonts w:ascii="Arial" w:hAnsi="Arial" w:cs="Arial"/>
          <w:b/>
        </w:rPr>
        <w:t xml:space="preserve"> subject to translational </w:t>
      </w:r>
      <w:proofErr w:type="spellStart"/>
      <w:r w:rsidR="00A500A4" w:rsidRPr="00CE2CA0">
        <w:rPr>
          <w:rFonts w:ascii="Arial" w:hAnsi="Arial" w:cs="Arial"/>
          <w:b/>
        </w:rPr>
        <w:t>upregulation</w:t>
      </w:r>
      <w:proofErr w:type="spellEnd"/>
      <w:r w:rsidR="00A500A4" w:rsidRPr="00CE2CA0">
        <w:rPr>
          <w:rFonts w:ascii="Arial" w:hAnsi="Arial" w:cs="Arial"/>
          <w:b/>
        </w:rPr>
        <w:t xml:space="preserve"> in the thermal stress dataset at 60 min.</w:t>
      </w:r>
    </w:p>
    <w:tbl>
      <w:tblPr>
        <w:tblStyle w:val="LightShading1"/>
        <w:tblpPr w:leftFromText="180" w:rightFromText="180" w:vertAnchor="text" w:horzAnchor="margin" w:tblpY="293"/>
        <w:tblW w:w="10296" w:type="dxa"/>
        <w:tblLayout w:type="fixed"/>
        <w:tblLook w:val="04A0" w:firstRow="1" w:lastRow="0" w:firstColumn="1" w:lastColumn="0" w:noHBand="0" w:noVBand="1"/>
      </w:tblPr>
      <w:tblGrid>
        <w:gridCol w:w="802"/>
        <w:gridCol w:w="802"/>
        <w:gridCol w:w="844"/>
        <w:gridCol w:w="7848"/>
      </w:tblGrid>
      <w:tr w:rsidR="00A500A4" w:rsidTr="00142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</w:tcPr>
          <w:p w:rsidR="00A500A4" w:rsidRPr="00D52483" w:rsidRDefault="00A500A4" w:rsidP="00142C94">
            <w:pPr>
              <w:rPr>
                <w:rFonts w:ascii="Arial" w:hAnsi="Arial" w:cs="Arial"/>
                <w:sz w:val="20"/>
                <w:szCs w:val="20"/>
              </w:rPr>
            </w:pPr>
            <w:r w:rsidRPr="00D52483">
              <w:rPr>
                <w:rFonts w:ascii="Arial" w:hAnsi="Arial" w:cs="Arial"/>
                <w:sz w:val="20"/>
                <w:szCs w:val="20"/>
              </w:rPr>
              <w:t>DTT</w:t>
            </w:r>
          </w:p>
        </w:tc>
        <w:tc>
          <w:tcPr>
            <w:tcW w:w="802" w:type="dxa"/>
          </w:tcPr>
          <w:p w:rsidR="00A500A4" w:rsidRPr="00D52483" w:rsidRDefault="00A500A4" w:rsidP="0014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2483">
              <w:rPr>
                <w:rFonts w:ascii="Arial" w:hAnsi="Arial" w:cs="Arial"/>
                <w:sz w:val="20"/>
                <w:szCs w:val="20"/>
              </w:rPr>
              <w:t>TM</w:t>
            </w:r>
          </w:p>
        </w:tc>
        <w:tc>
          <w:tcPr>
            <w:tcW w:w="844" w:type="dxa"/>
          </w:tcPr>
          <w:p w:rsidR="00A500A4" w:rsidRPr="00D52483" w:rsidRDefault="00A500A4" w:rsidP="0014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2483">
              <w:rPr>
                <w:rFonts w:ascii="Arial" w:hAnsi="Arial" w:cs="Arial"/>
                <w:sz w:val="20"/>
                <w:szCs w:val="20"/>
              </w:rPr>
              <w:t>37°C</w:t>
            </w:r>
            <w:r w:rsidRPr="00D52483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848" w:type="dxa"/>
          </w:tcPr>
          <w:p w:rsidR="00A500A4" w:rsidRPr="00D52483" w:rsidRDefault="00A500A4" w:rsidP="0014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2483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glycosyl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transferase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(AFUA_8G0207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hypothetical protein (AFUA_2G1186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disulfide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isomerase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TigA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) (AFUA_5G1226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hypothetical protein (AFUA_8G0512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40S ribosomal protein Rps16 (AFUA_2G1050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short chain dehydrogenase/reductase family protein (AFUA_6G0412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prefoldin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5 (AFUA_1G1074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hypothetical protein (AFUA_8G0254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former-SR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ribonucleoprotein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(AFUA_7G0526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F-box domain protein (AFUA_2G0257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RAB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Vps21/Ypt51 (AFUA_3G1074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aconitate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hydratase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(AFUA_3G0808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general stress response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phosphoprotein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phosphatase Psr1/2 (AFUA_1G0479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CHCH domain protein (AFUA_3G0637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bZIP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cription factor (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LziP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) (AFUA_1G1646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hypothetical protein (AFUA_5G0748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ubiquitin conjugating enzyme (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UbcC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) (AFUA_5G0920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Mitochondrial import inner membrane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translocase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(TIM22) (AFUA_5G0220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mitochondrial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deoxynucleotide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protein (AFUA_2G1498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Leucine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Rich Repeat domain protein (AFUA_4G1170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opsin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(AFUA_7G0143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hypothetical protein (AFUA_3G0159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cell wall protein (AFUA_3G1096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flavin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dependent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monooxygenase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(AFUA_5G0338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mitotic spindle biogenesis protein Spc19 (AFUA_2G0228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hypothetical protein (AFUA_4G1044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Mago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nashi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 protein (AFUA_1G1096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RING finger domain protein (AFUA_3G1219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integral membrane protein (Pth11) (AFUA_6G0360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selenoprotein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 protein (AFUA_1G0522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class II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aldolase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adducin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 protein (AFUA_4G1284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NADH-ubiquinone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oxidoreductase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GRIM-19, putative (AFUA_3G0877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Vacuolar protein sorting 55 superfamily (AFUA_6G0478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hypothetical protein (AFUA_1G11535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BolA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 protein (AFUA_7G0152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oleate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delta-12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desaturase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(AFUA_1G1253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calcineurin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binding protein (AFUA_2G1306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allergen Asp F7 (AFUA_4G0667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40S ribosomal protein S9 (AFUA_3G0697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hypothetical protein (AFUA_4G0301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lastRenderedPageBreak/>
              <w:t>3.07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bZIP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cription factor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JlbA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/IDI-4 (AFUA_5G0165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NADH-ubiquinone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oxidoreductase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304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kDa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precursor (AFUA_6G08810)</w:t>
            </w:r>
          </w:p>
        </w:tc>
      </w:tr>
      <w:tr w:rsidR="00A500A4" w:rsidRPr="000F5572" w:rsidTr="0014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40S ribosomal protein S8 (AFUA_6G07360)</w:t>
            </w:r>
          </w:p>
        </w:tc>
      </w:tr>
      <w:tr w:rsidR="00A500A4" w:rsidRPr="000F5572" w:rsidTr="00142C9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noWrap/>
            <w:hideMark/>
          </w:tcPr>
          <w:p w:rsidR="00A500A4" w:rsidRPr="00D52483" w:rsidRDefault="00A500A4" w:rsidP="00142C94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802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44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7848" w:type="dxa"/>
            <w:noWrap/>
            <w:hideMark/>
          </w:tcPr>
          <w:p w:rsidR="00A500A4" w:rsidRPr="00D52483" w:rsidRDefault="00A500A4" w:rsidP="0014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small nuclear </w:t>
            </w:r>
            <w:proofErr w:type="spellStart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>ribonucleoprotein</w:t>
            </w:r>
            <w:proofErr w:type="spellEnd"/>
            <w:r w:rsidRPr="00D5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SmD1 (AFUA_2G05110)</w:t>
            </w:r>
          </w:p>
        </w:tc>
      </w:tr>
    </w:tbl>
    <w:p w:rsidR="00A500A4" w:rsidRDefault="00A500A4" w:rsidP="00A500A4">
      <w:pPr>
        <w:rPr>
          <w:rFonts w:ascii="Arial" w:hAnsi="Arial" w:cs="Arial"/>
          <w:b/>
        </w:rPr>
      </w:pPr>
    </w:p>
    <w:p w:rsidR="00A500A4" w:rsidRPr="000F1214" w:rsidRDefault="00A500A4" w:rsidP="00A500A4">
      <w:pPr>
        <w:rPr>
          <w:rFonts w:ascii="Arial" w:hAnsi="Arial" w:cs="Arial"/>
          <w:b/>
        </w:rPr>
      </w:pPr>
    </w:p>
    <w:p w:rsidR="00E9107F" w:rsidRDefault="00E9107F"/>
    <w:sectPr w:rsidR="00E9107F" w:rsidSect="00601658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4907" w:rsidRDefault="002C4907" w:rsidP="002C4907">
      <w:r>
        <w:separator/>
      </w:r>
    </w:p>
  </w:endnote>
  <w:endnote w:type="continuationSeparator" w:id="0">
    <w:p w:rsidR="002C4907" w:rsidRDefault="002C4907" w:rsidP="002C4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955126"/>
      <w:docPartObj>
        <w:docPartGallery w:val="Page Numbers (Bottom of Page)"/>
        <w:docPartUnique/>
      </w:docPartObj>
    </w:sdtPr>
    <w:sdtEndPr/>
    <w:sdtContent>
      <w:p w:rsidR="00D97544" w:rsidRDefault="00CB32EF">
        <w:pPr>
          <w:pStyle w:val="Footer"/>
          <w:jc w:val="right"/>
        </w:pPr>
        <w:r>
          <w:fldChar w:fldCharType="begin"/>
        </w:r>
        <w:r w:rsidR="00A500A4">
          <w:instrText xml:space="preserve"> PAGE   \* MERGEFORMAT </w:instrText>
        </w:r>
        <w:r>
          <w:fldChar w:fldCharType="separate"/>
        </w:r>
        <w:r w:rsidR="00677EFD">
          <w:rPr>
            <w:noProof/>
          </w:rPr>
          <w:t>1</w:t>
        </w:r>
        <w:r>
          <w:fldChar w:fldCharType="end"/>
        </w:r>
      </w:p>
    </w:sdtContent>
  </w:sdt>
  <w:p w:rsidR="00D97544" w:rsidRDefault="00677E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4907" w:rsidRDefault="002C4907" w:rsidP="002C4907">
      <w:r>
        <w:separator/>
      </w:r>
    </w:p>
  </w:footnote>
  <w:footnote w:type="continuationSeparator" w:id="0">
    <w:p w:rsidR="002C4907" w:rsidRDefault="002C4907" w:rsidP="002C490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7544" w:rsidRPr="00805F0B" w:rsidRDefault="00A500A4">
    <w:pPr>
      <w:pStyle w:val="Header"/>
      <w:rPr>
        <w:i/>
      </w:rPr>
    </w:pPr>
    <w:r>
      <w:t>Formatted for</w:t>
    </w:r>
    <w:r w:rsidRPr="00805F0B">
      <w:t xml:space="preserve"> </w:t>
    </w:r>
    <w:r>
      <w:rPr>
        <w:i/>
      </w:rPr>
      <w:t>BMC Genomic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0A4"/>
    <w:rsid w:val="002C4907"/>
    <w:rsid w:val="00677EFD"/>
    <w:rsid w:val="00A077A5"/>
    <w:rsid w:val="00A20D32"/>
    <w:rsid w:val="00A500A4"/>
    <w:rsid w:val="00C75B5C"/>
    <w:rsid w:val="00CB32EF"/>
    <w:rsid w:val="00CE2CA0"/>
    <w:rsid w:val="00E9107F"/>
    <w:rsid w:val="00F32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0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500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500A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500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0A4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A500A4"/>
    <w:pPr>
      <w:spacing w:after="0" w:line="240" w:lineRule="auto"/>
    </w:pPr>
    <w:rPr>
      <w:rFonts w:ascii="Times New Roman" w:hAnsi="Times New Roman"/>
      <w:color w:val="000000" w:themeColor="text1" w:themeShade="BF"/>
      <w:sz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0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500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500A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500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0A4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A500A4"/>
    <w:pPr>
      <w:spacing w:after="0" w:line="240" w:lineRule="auto"/>
    </w:pPr>
    <w:rPr>
      <w:rFonts w:ascii="Times New Roman" w:hAnsi="Times New Roman"/>
      <w:color w:val="000000" w:themeColor="text1" w:themeShade="BF"/>
      <w:sz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skew</dc:creator>
  <cp:lastModifiedBy>UC COM IT</cp:lastModifiedBy>
  <cp:revision>2</cp:revision>
  <dcterms:created xsi:type="dcterms:W3CDTF">2014-01-13T18:31:00Z</dcterms:created>
  <dcterms:modified xsi:type="dcterms:W3CDTF">2014-01-13T18:31:00Z</dcterms:modified>
</cp:coreProperties>
</file>